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88186" w14:textId="182ED2EC" w:rsidR="00692BBD" w:rsidRDefault="007E767A" w:rsidP="003630D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6A5781">
        <w:rPr>
          <w:rFonts w:ascii="Times New Roman" w:hAnsi="Times New Roman" w:cs="Times New Roman"/>
          <w:b/>
          <w:bCs/>
          <w:szCs w:val="20"/>
        </w:rPr>
        <w:t>6</w:t>
      </w:r>
      <w:r w:rsidR="00692BBD">
        <w:rPr>
          <w:rFonts w:ascii="Times New Roman" w:hAnsi="Times New Roman" w:cs="Times New Roman"/>
          <w:b/>
          <w:bCs/>
          <w:szCs w:val="20"/>
        </w:rPr>
        <w:t>.</w:t>
      </w:r>
      <w:r w:rsidR="008E0674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 xml:space="preserve">Cox Regression Model of the Association of Changes in MVPA Between 2 Biennial Health Screening </w:t>
      </w:r>
      <w:proofErr w:type="gramStart"/>
      <w:r w:rsidR="003630DF" w:rsidRPr="003630DF">
        <w:rPr>
          <w:rFonts w:ascii="Times New Roman" w:hAnsi="Times New Roman" w:cs="Times New Roman"/>
          <w:b/>
          <w:bCs/>
          <w:szCs w:val="20"/>
        </w:rPr>
        <w:t>Periods(</w:t>
      </w:r>
      <w:proofErr w:type="gramEnd"/>
      <w:r w:rsidR="003630DF" w:rsidRPr="003630DF">
        <w:rPr>
          <w:rFonts w:ascii="Times New Roman" w:hAnsi="Times New Roman" w:cs="Times New Roman"/>
          <w:b/>
          <w:bCs/>
          <w:szCs w:val="20"/>
        </w:rPr>
        <w:t>2013-2014 and 2015-2016) With Risk of Depression Among</w:t>
      </w:r>
      <w:r w:rsidR="003630DF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>Medical Beneficiaries and Health Insurance Subscribers</w:t>
      </w:r>
    </w:p>
    <w:p w14:paraId="57980680" w14:textId="77777777" w:rsidR="00B91CCE" w:rsidRDefault="00B91CCE" w:rsidP="006A14D4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1559"/>
        <w:gridCol w:w="2693"/>
        <w:gridCol w:w="2977"/>
        <w:gridCol w:w="1418"/>
      </w:tblGrid>
      <w:tr w:rsidR="008C6CD9" w14:paraId="7991EA9E" w14:textId="77777777" w:rsidTr="000620C4">
        <w:trPr>
          <w:trHeight w:val="351"/>
        </w:trPr>
        <w:tc>
          <w:tcPr>
            <w:tcW w:w="5103" w:type="dxa"/>
          </w:tcPr>
          <w:p w14:paraId="1D903406" w14:textId="77777777" w:rsidR="008C6CD9" w:rsidRPr="004E4E2E" w:rsidRDefault="008C6CD9" w:rsidP="008C6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287FE7" w14:textId="77777777" w:rsidR="008C6CD9" w:rsidRPr="004E4E2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2576CA8F" w14:textId="77777777" w:rsidR="008C6CD9" w:rsidRPr="004E4E2E" w:rsidRDefault="008C6CD9" w:rsidP="008C6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0" w:type="dxa"/>
            <w:gridSpan w:val="2"/>
          </w:tcPr>
          <w:p w14:paraId="0D8C560B" w14:textId="7CBD5A1B" w:rsidR="008C6CD9" w:rsidRPr="004E4E2E" w:rsidRDefault="008C6CD9" w:rsidP="008C6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 xml:space="preserve">Multivariable-adjusted OR (95% </w:t>
            </w:r>
            <w:proofErr w:type="gramStart"/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>CI)</w:t>
            </w:r>
            <w:r w:rsidRPr="001867C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</w:tcPr>
          <w:p w14:paraId="5BCD99CB" w14:textId="77777777" w:rsidR="008C6CD9" w:rsidRPr="00F6075C" w:rsidRDefault="008C6CD9" w:rsidP="008C6CD9">
            <w:pPr>
              <w:jc w:val="center"/>
              <w:rPr>
                <w:rFonts w:ascii="Times New Roman" w:hAnsi="Times New Roman" w:cs="Times New Roman"/>
              </w:rPr>
            </w:pPr>
            <w:r w:rsidRPr="00F6075C">
              <w:rPr>
                <w:rFonts w:ascii="Times New Roman" w:hAnsi="Times New Roman" w:cs="Times New Roman"/>
              </w:rPr>
              <w:t>P value</w:t>
            </w:r>
          </w:p>
        </w:tc>
      </w:tr>
      <w:tr w:rsidR="008C6CD9" w14:paraId="53E2CDF6" w14:textId="77777777" w:rsidTr="000620C4">
        <w:trPr>
          <w:trHeight w:val="336"/>
        </w:trPr>
        <w:tc>
          <w:tcPr>
            <w:tcW w:w="5103" w:type="dxa"/>
          </w:tcPr>
          <w:p w14:paraId="6DE2A27C" w14:textId="77777777" w:rsidR="008C6CD9" w:rsidRPr="004E4E2E" w:rsidRDefault="008C6CD9" w:rsidP="008C6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806F40" w14:textId="77777777" w:rsidR="008C6CD9" w:rsidRPr="004E4E2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  <w:r w:rsidRPr="004E4E2E">
              <w:rPr>
                <w:rFonts w:ascii="Times New Roman" w:hAnsi="Times New Roman" w:cs="Times New Roman"/>
                <w:b/>
                <w:bCs/>
              </w:rPr>
              <w:t>Event/total</w:t>
            </w:r>
          </w:p>
        </w:tc>
        <w:tc>
          <w:tcPr>
            <w:tcW w:w="1559" w:type="dxa"/>
          </w:tcPr>
          <w:p w14:paraId="1C38BC00" w14:textId="5B4BC45D" w:rsidR="008C6CD9" w:rsidRPr="004E4E2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  <w:r w:rsidRPr="00B91CCE">
              <w:rPr>
                <w:rFonts w:ascii="Times New Roman" w:hAnsi="Times New Roman" w:cs="Times New Roman"/>
                <w:b/>
                <w:bCs/>
              </w:rPr>
              <w:t>Person-years</w:t>
            </w:r>
          </w:p>
        </w:tc>
        <w:tc>
          <w:tcPr>
            <w:tcW w:w="2693" w:type="dxa"/>
          </w:tcPr>
          <w:p w14:paraId="0B3E3227" w14:textId="5BE7AD89" w:rsidR="008C6CD9" w:rsidRPr="004E4E2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Medical Benefit Recipient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977" w:type="dxa"/>
          </w:tcPr>
          <w:p w14:paraId="6C16CA9F" w14:textId="31AEDFD2" w:rsidR="008C6CD9" w:rsidRPr="004E4E2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Health Insurance Subscriber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1682867" w14:textId="77777777" w:rsidR="008C6CD9" w:rsidRPr="004E4E2E" w:rsidRDefault="008C6CD9" w:rsidP="008C6C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C6CD9" w14:paraId="38C02CAF" w14:textId="77777777" w:rsidTr="000620C4">
        <w:trPr>
          <w:trHeight w:val="424"/>
        </w:trPr>
        <w:tc>
          <w:tcPr>
            <w:tcW w:w="15168" w:type="dxa"/>
            <w:gridSpan w:val="6"/>
            <w:tcBorders>
              <w:bottom w:val="single" w:sz="4" w:space="0" w:color="auto"/>
            </w:tcBorders>
          </w:tcPr>
          <w:p w14:paraId="42E3D070" w14:textId="5EC98AC1" w:rsidR="008C6CD9" w:rsidRPr="007A1B0D" w:rsidRDefault="008C6CD9" w:rsidP="008C6CD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>Continuously physically inactive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 xml:space="preserve">from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 I (2013-2014)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to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 xml:space="preserve"> II (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-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8C6CD9" w14:paraId="14EFD082" w14:textId="77777777" w:rsidTr="000620C4">
        <w:trPr>
          <w:trHeight w:val="424"/>
        </w:trPr>
        <w:tc>
          <w:tcPr>
            <w:tcW w:w="5103" w:type="dxa"/>
            <w:tcBorders>
              <w:bottom w:val="single" w:sz="4" w:space="0" w:color="auto"/>
            </w:tcBorders>
          </w:tcPr>
          <w:p w14:paraId="2D5F18F8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F5808">
              <w:rPr>
                <w:rFonts w:ascii="Times New Roman" w:hAnsi="Times New Roman" w:cs="Times New Roman"/>
                <w:bCs/>
                <w:szCs w:val="20"/>
              </w:rPr>
              <w:t>MVPA/wee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4DAF59" w14:textId="7CC4D728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451/123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B810E5" w14:textId="267F0C79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6076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A978A3" w14:textId="730E4A02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67 (1.37-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2.03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85DDEF" w14:textId="063A1695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9FCFB3" w14:textId="7D80FC4F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</w:tr>
      <w:tr w:rsidR="008C6CD9" w14:paraId="681A8636" w14:textId="77777777" w:rsidTr="000620C4">
        <w:trPr>
          <w:trHeight w:val="344"/>
        </w:trPr>
        <w:tc>
          <w:tcPr>
            <w:tcW w:w="5103" w:type="dxa"/>
          </w:tcPr>
          <w:p w14:paraId="4F1ED3D5" w14:textId="77777777" w:rsidR="008C6CD9" w:rsidRPr="00AB7C87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AB7C87">
              <w:rPr>
                <w:rFonts w:ascii="Times New Roman" w:hAnsi="Times New Roman" w:cs="Times New Roman"/>
                <w:bCs/>
                <w:szCs w:val="20"/>
              </w:rPr>
              <w:t>MET/week</w:t>
            </w:r>
          </w:p>
        </w:tc>
        <w:tc>
          <w:tcPr>
            <w:tcW w:w="1418" w:type="dxa"/>
          </w:tcPr>
          <w:p w14:paraId="6CB16C97" w14:textId="0F7DD2B5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451/12397</w:t>
            </w:r>
          </w:p>
        </w:tc>
        <w:tc>
          <w:tcPr>
            <w:tcW w:w="1559" w:type="dxa"/>
          </w:tcPr>
          <w:p w14:paraId="272FEE5F" w14:textId="6909302F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60762</w:t>
            </w:r>
          </w:p>
        </w:tc>
        <w:tc>
          <w:tcPr>
            <w:tcW w:w="2693" w:type="dxa"/>
          </w:tcPr>
          <w:p w14:paraId="3B86C1CD" w14:textId="208A7163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67 (1.37-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2.03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2977" w:type="dxa"/>
          </w:tcPr>
          <w:p w14:paraId="3BC5A4AC" w14:textId="7A2CB588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284B341A" w14:textId="203D290E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</w:tr>
      <w:tr w:rsidR="008C6CD9" w14:paraId="732543F3" w14:textId="77777777" w:rsidTr="000620C4">
        <w:trPr>
          <w:trHeight w:val="351"/>
        </w:trPr>
        <w:tc>
          <w:tcPr>
            <w:tcW w:w="15168" w:type="dxa"/>
            <w:gridSpan w:val="6"/>
          </w:tcPr>
          <w:p w14:paraId="0BEBE10C" w14:textId="421398BD" w:rsidR="008C6CD9" w:rsidRPr="007A1B0D" w:rsidRDefault="008C6CD9" w:rsidP="008C6CD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>Increased physica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l activity</w:t>
            </w: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 xml:space="preserve"> from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 I (2013-2014)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to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 xml:space="preserve"> II (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-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8C6CD9" w14:paraId="1006176D" w14:textId="77777777" w:rsidTr="000620C4">
        <w:trPr>
          <w:trHeight w:val="351"/>
        </w:trPr>
        <w:tc>
          <w:tcPr>
            <w:tcW w:w="5103" w:type="dxa"/>
          </w:tcPr>
          <w:p w14:paraId="2FC4E55B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F5808">
              <w:rPr>
                <w:rFonts w:ascii="Times New Roman" w:hAnsi="Times New Roman" w:cs="Times New Roman"/>
                <w:bCs/>
                <w:szCs w:val="20"/>
              </w:rPr>
              <w:t>MVPA/week</w:t>
            </w:r>
          </w:p>
        </w:tc>
        <w:tc>
          <w:tcPr>
            <w:tcW w:w="1418" w:type="dxa"/>
          </w:tcPr>
          <w:p w14:paraId="2F9F9120" w14:textId="06E86F4E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320/12976</w:t>
            </w:r>
          </w:p>
        </w:tc>
        <w:tc>
          <w:tcPr>
            <w:tcW w:w="1559" w:type="dxa"/>
          </w:tcPr>
          <w:p w14:paraId="70920E71" w14:textId="67409159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63948</w:t>
            </w:r>
          </w:p>
        </w:tc>
        <w:tc>
          <w:tcPr>
            <w:tcW w:w="2693" w:type="dxa"/>
          </w:tcPr>
          <w:p w14:paraId="1113A866" w14:textId="4483BAFD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8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1.43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2.26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2977" w:type="dxa"/>
          </w:tcPr>
          <w:p w14:paraId="3A3008CD" w14:textId="59314291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5FCE7FB4" w14:textId="3B1ADA9E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</w:tr>
      <w:tr w:rsidR="008C6CD9" w14:paraId="5FFCB50D" w14:textId="77777777" w:rsidTr="000620C4">
        <w:trPr>
          <w:trHeight w:val="351"/>
        </w:trPr>
        <w:tc>
          <w:tcPr>
            <w:tcW w:w="5103" w:type="dxa"/>
          </w:tcPr>
          <w:p w14:paraId="54BD6DD0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B7C87">
              <w:rPr>
                <w:rFonts w:ascii="Times New Roman" w:hAnsi="Times New Roman" w:cs="Times New Roman"/>
                <w:bCs/>
                <w:szCs w:val="20"/>
              </w:rPr>
              <w:t>MET/week</w:t>
            </w:r>
          </w:p>
        </w:tc>
        <w:tc>
          <w:tcPr>
            <w:tcW w:w="1418" w:type="dxa"/>
          </w:tcPr>
          <w:p w14:paraId="022AADC4" w14:textId="2B5315F5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308/12046</w:t>
            </w:r>
          </w:p>
        </w:tc>
        <w:tc>
          <w:tcPr>
            <w:tcW w:w="1559" w:type="dxa"/>
          </w:tcPr>
          <w:p w14:paraId="0078C256" w14:textId="2D7E294D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59327</w:t>
            </w:r>
          </w:p>
        </w:tc>
        <w:tc>
          <w:tcPr>
            <w:tcW w:w="2693" w:type="dxa"/>
          </w:tcPr>
          <w:p w14:paraId="680E7A5D" w14:textId="5C034BE2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1.78 (1.41-2.25)</w:t>
            </w:r>
          </w:p>
        </w:tc>
        <w:tc>
          <w:tcPr>
            <w:tcW w:w="2977" w:type="dxa"/>
          </w:tcPr>
          <w:p w14:paraId="0E793298" w14:textId="0582FFF0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5A96A31F" w14:textId="0DA13DB5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</w:tr>
      <w:tr w:rsidR="008C6CD9" w14:paraId="790F73BF" w14:textId="77777777" w:rsidTr="000620C4">
        <w:trPr>
          <w:trHeight w:val="351"/>
        </w:trPr>
        <w:tc>
          <w:tcPr>
            <w:tcW w:w="15168" w:type="dxa"/>
            <w:gridSpan w:val="6"/>
          </w:tcPr>
          <w:p w14:paraId="215C9D68" w14:textId="64563EF5" w:rsidR="008C6CD9" w:rsidRPr="007A1B0D" w:rsidRDefault="008C6CD9" w:rsidP="008C6CD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B0FE8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>ecreased physica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l activity</w:t>
            </w: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 xml:space="preserve"> from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 I (2013-2014)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to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 xml:space="preserve"> II (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-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8C6CD9" w14:paraId="5D07B54E" w14:textId="77777777" w:rsidTr="000620C4">
        <w:trPr>
          <w:trHeight w:val="351"/>
        </w:trPr>
        <w:tc>
          <w:tcPr>
            <w:tcW w:w="5103" w:type="dxa"/>
          </w:tcPr>
          <w:p w14:paraId="45A2B758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F5808">
              <w:rPr>
                <w:rFonts w:ascii="Times New Roman" w:hAnsi="Times New Roman" w:cs="Times New Roman"/>
                <w:bCs/>
                <w:szCs w:val="20"/>
              </w:rPr>
              <w:t>MVPA/week</w:t>
            </w:r>
          </w:p>
        </w:tc>
        <w:tc>
          <w:tcPr>
            <w:tcW w:w="1418" w:type="dxa"/>
          </w:tcPr>
          <w:p w14:paraId="0E6088A2" w14:textId="0EEF12D7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319/11683</w:t>
            </w:r>
          </w:p>
        </w:tc>
        <w:tc>
          <w:tcPr>
            <w:tcW w:w="1559" w:type="dxa"/>
          </w:tcPr>
          <w:p w14:paraId="7B21BED2" w14:textId="4FF92869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57533</w:t>
            </w:r>
          </w:p>
        </w:tc>
        <w:tc>
          <w:tcPr>
            <w:tcW w:w="2693" w:type="dxa"/>
          </w:tcPr>
          <w:p w14:paraId="661BE260" w14:textId="46628F29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1.34 (1.06-1.69)</w:t>
            </w:r>
          </w:p>
        </w:tc>
        <w:tc>
          <w:tcPr>
            <w:tcW w:w="2977" w:type="dxa"/>
          </w:tcPr>
          <w:p w14:paraId="56C87668" w14:textId="7B11A6F5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63736572" w14:textId="5DC08A8E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0.01</w:t>
            </w:r>
          </w:p>
        </w:tc>
      </w:tr>
      <w:tr w:rsidR="008C6CD9" w14:paraId="675971C9" w14:textId="77777777" w:rsidTr="000620C4">
        <w:trPr>
          <w:trHeight w:val="351"/>
        </w:trPr>
        <w:tc>
          <w:tcPr>
            <w:tcW w:w="5103" w:type="dxa"/>
          </w:tcPr>
          <w:p w14:paraId="0BC36AF3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B7C87">
              <w:rPr>
                <w:rFonts w:ascii="Times New Roman" w:hAnsi="Times New Roman" w:cs="Times New Roman"/>
                <w:bCs/>
                <w:szCs w:val="20"/>
              </w:rPr>
              <w:t>MET/week</w:t>
            </w:r>
          </w:p>
        </w:tc>
        <w:tc>
          <w:tcPr>
            <w:tcW w:w="1418" w:type="dxa"/>
          </w:tcPr>
          <w:p w14:paraId="62EA982F" w14:textId="6ACB0436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317/10938</w:t>
            </w:r>
          </w:p>
        </w:tc>
        <w:tc>
          <w:tcPr>
            <w:tcW w:w="1559" w:type="dxa"/>
          </w:tcPr>
          <w:p w14:paraId="5CDD2DD8" w14:textId="096D76EB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53816</w:t>
            </w:r>
          </w:p>
        </w:tc>
        <w:tc>
          <w:tcPr>
            <w:tcW w:w="2693" w:type="dxa"/>
          </w:tcPr>
          <w:p w14:paraId="1B526A00" w14:textId="4777DAD4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38 (1.09-1.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74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2977" w:type="dxa"/>
          </w:tcPr>
          <w:p w14:paraId="43B93148" w14:textId="5C12DF77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2A4623C" w14:textId="5B13BA03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0.008</w:t>
            </w:r>
          </w:p>
        </w:tc>
      </w:tr>
      <w:tr w:rsidR="008C6CD9" w14:paraId="5FC8E3F5" w14:textId="77777777" w:rsidTr="000620C4">
        <w:trPr>
          <w:trHeight w:val="336"/>
        </w:trPr>
        <w:tc>
          <w:tcPr>
            <w:tcW w:w="15168" w:type="dxa"/>
            <w:gridSpan w:val="6"/>
          </w:tcPr>
          <w:p w14:paraId="0D7F1803" w14:textId="3A404A84" w:rsidR="008C6CD9" w:rsidRPr="007A1B0D" w:rsidRDefault="008C6CD9" w:rsidP="008C6CD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B0FE8">
              <w:rPr>
                <w:rFonts w:ascii="Times New Roman" w:hAnsi="Times New Roman" w:cs="Times New Roman"/>
                <w:b/>
                <w:bCs/>
                <w:szCs w:val="20"/>
              </w:rPr>
              <w:t xml:space="preserve">Continuously highly physically active from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 I (2013-2014)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to </w:t>
            </w:r>
            <w:r w:rsidRPr="00AD0985">
              <w:rPr>
                <w:rFonts w:ascii="Times New Roman" w:hAnsi="Times New Roman" w:cs="Times New Roman"/>
                <w:b/>
                <w:bCs/>
                <w:szCs w:val="20"/>
              </w:rPr>
              <w:t>period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 xml:space="preserve"> II (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-2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  <w:r w:rsidRPr="00AB7C8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8C6CD9" w14:paraId="0A330770" w14:textId="77777777" w:rsidTr="000620C4">
        <w:trPr>
          <w:trHeight w:val="336"/>
        </w:trPr>
        <w:tc>
          <w:tcPr>
            <w:tcW w:w="5103" w:type="dxa"/>
          </w:tcPr>
          <w:p w14:paraId="0FA56C44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F5808">
              <w:rPr>
                <w:rFonts w:ascii="Times New Roman" w:hAnsi="Times New Roman" w:cs="Times New Roman"/>
                <w:bCs/>
                <w:szCs w:val="20"/>
              </w:rPr>
              <w:t>MVPA/week</w:t>
            </w:r>
          </w:p>
        </w:tc>
        <w:tc>
          <w:tcPr>
            <w:tcW w:w="1418" w:type="dxa"/>
          </w:tcPr>
          <w:p w14:paraId="58373861" w14:textId="1805019F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102/4592</w:t>
            </w:r>
          </w:p>
        </w:tc>
        <w:tc>
          <w:tcPr>
            <w:tcW w:w="1559" w:type="dxa"/>
          </w:tcPr>
          <w:p w14:paraId="570861AD" w14:textId="33B8DFAC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22604</w:t>
            </w:r>
          </w:p>
        </w:tc>
        <w:tc>
          <w:tcPr>
            <w:tcW w:w="2693" w:type="dxa"/>
          </w:tcPr>
          <w:p w14:paraId="3E74BE5F" w14:textId="2D7D7AE5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1.36 (0.89-2.07)</w:t>
            </w:r>
          </w:p>
        </w:tc>
        <w:tc>
          <w:tcPr>
            <w:tcW w:w="2977" w:type="dxa"/>
          </w:tcPr>
          <w:p w14:paraId="1FB80520" w14:textId="5A7A40FA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71A96275" w14:textId="001EEE58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0.15</w:t>
            </w:r>
          </w:p>
        </w:tc>
      </w:tr>
      <w:tr w:rsidR="008C6CD9" w14:paraId="509BBB95" w14:textId="77777777" w:rsidTr="000620C4">
        <w:trPr>
          <w:trHeight w:val="336"/>
        </w:trPr>
        <w:tc>
          <w:tcPr>
            <w:tcW w:w="5103" w:type="dxa"/>
          </w:tcPr>
          <w:p w14:paraId="62B0FA93" w14:textId="77777777" w:rsidR="008C6CD9" w:rsidRPr="000B0FE8" w:rsidRDefault="008C6CD9" w:rsidP="008C6CD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B7C87">
              <w:rPr>
                <w:rFonts w:ascii="Times New Roman" w:hAnsi="Times New Roman" w:cs="Times New Roman"/>
                <w:bCs/>
                <w:szCs w:val="20"/>
              </w:rPr>
              <w:t>MET/week</w:t>
            </w:r>
          </w:p>
        </w:tc>
        <w:tc>
          <w:tcPr>
            <w:tcW w:w="1418" w:type="dxa"/>
          </w:tcPr>
          <w:p w14:paraId="3A89BDA8" w14:textId="078EF58C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13/611</w:t>
            </w:r>
          </w:p>
        </w:tc>
        <w:tc>
          <w:tcPr>
            <w:tcW w:w="1559" w:type="dxa"/>
          </w:tcPr>
          <w:p w14:paraId="513DB138" w14:textId="126EA9CB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3005</w:t>
            </w:r>
          </w:p>
        </w:tc>
        <w:tc>
          <w:tcPr>
            <w:tcW w:w="2693" w:type="dxa"/>
          </w:tcPr>
          <w:p w14:paraId="41F2869B" w14:textId="3A74917C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3.17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1.00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10.07</w:t>
            </w: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2977" w:type="dxa"/>
          </w:tcPr>
          <w:p w14:paraId="1022C18D" w14:textId="24FE197D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B91CC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2067FE83" w14:textId="4324A946" w:rsidR="008C6CD9" w:rsidRPr="007A1B0D" w:rsidRDefault="008C6CD9" w:rsidP="008C6CD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91CCE">
              <w:rPr>
                <w:rFonts w:ascii="Times New Roman" w:hAnsi="Times New Roman" w:cs="Times New Roman"/>
                <w:bCs/>
                <w:szCs w:val="20"/>
              </w:rPr>
              <w:t>0.05</w:t>
            </w:r>
          </w:p>
        </w:tc>
      </w:tr>
    </w:tbl>
    <w:p w14:paraId="6D98E4D8" w14:textId="77777777" w:rsidR="00B91CCE" w:rsidRDefault="00B91CCE" w:rsidP="006A14D4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797A667E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 w:rsidRPr="000620C4">
        <w:rPr>
          <w:rFonts w:ascii="Times New Roman" w:hAnsi="Times New Roman" w:cs="Times New Roman"/>
          <w:iCs/>
          <w:szCs w:val="20"/>
        </w:rPr>
        <w:t>The adjusted odds ratio (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>) was computed through multivariate adjusted logistic regression and reported with a 95% confidence interval (CI). Each instance of moderate-to-vigorous physical activity (MVPA) was defined as lasting more than 2-30 minutes based on self-reported NHIS health screening records. MVPA was converted into a metabolic equivalent of task (MET) score using energy expenditure from both moderate and vigorous physical activities. Categorization of MVPA levels in MET was as follows: (1) physically inactive (0 MET min/week), (2) insufficiently active (1 to &lt;500 MET min/week), (3) active (500 to &lt;1000 MET min/week), and (4) highly active (≥1000 MET min/week). Depression was defined as the use of any antidepressant medication or diagnosis by a specialist physician (ICD-10 F32, F33).</w:t>
      </w:r>
    </w:p>
    <w:p w14:paraId="67BADCF1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06BAFC6B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proofErr w:type="spellStart"/>
      <w:r w:rsidRPr="001867C4">
        <w:rPr>
          <w:rFonts w:ascii="Times New Roman" w:hAnsi="Times New Roman" w:cs="Times New Roman"/>
          <w:bCs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>djustments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were made for age, sex, household income, baseline comorbidities (hypertension, diabetes, dyslipidemia), cigarette smoking, body mass index, moderate-to-vigorous physical activity, and Charlson Comorbidity Index.</w:t>
      </w:r>
    </w:p>
    <w:p w14:paraId="4E7259CE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r w:rsidRPr="0018231D"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 xml:space="preserve">cronyms: MVPA - moderate-to-vigorous physical activity; MET - metabolic equivalent of task; OR - odds ratio; CI - confidence interval; 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- adjusted odds ratio.</w:t>
      </w:r>
    </w:p>
    <w:p w14:paraId="13EC11E0" w14:textId="77777777" w:rsidR="000620C4" w:rsidRPr="0018231D" w:rsidRDefault="000620C4" w:rsidP="000620C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62767047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22C2F">
        <w:rPr>
          <w:rFonts w:ascii="Times New Roman" w:hAnsi="Times New Roman" w:cs="Times New Roman"/>
          <w:iCs/>
          <w:szCs w:val="20"/>
        </w:rPr>
        <w:t>M</w:t>
      </w:r>
      <w:r w:rsidRPr="000620C4">
        <w:rPr>
          <w:rFonts w:ascii="Times New Roman" w:hAnsi="Times New Roman" w:cs="Times New Roman"/>
          <w:iCs/>
          <w:szCs w:val="20"/>
        </w:rPr>
        <w:t>edical Benefit Recipients were individuals who became eligible for medical benefits for the first time between 2017 and 2018.</w:t>
      </w:r>
      <w:r w:rsidRPr="00322C2F">
        <w:rPr>
          <w:rFonts w:ascii="Times New Roman" w:hAnsi="Times New Roman" w:cs="Times New Roman" w:hint="eastAsia"/>
          <w:iCs/>
          <w:szCs w:val="20"/>
        </w:rPr>
        <w:t xml:space="preserve"> </w:t>
      </w:r>
    </w:p>
    <w:p w14:paraId="74BE2C95" w14:textId="77777777" w:rsidR="000620C4" w:rsidRPr="008D7E6E" w:rsidRDefault="000620C4" w:rsidP="000620C4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322C2F">
        <w:rPr>
          <w:rFonts w:ascii="Times New Roman" w:hAnsi="Times New Roman" w:cs="Times New Roman"/>
          <w:iCs/>
          <w:szCs w:val="20"/>
        </w:rPr>
        <w:t>H</w:t>
      </w:r>
      <w:r w:rsidRPr="000620C4">
        <w:rPr>
          <w:rFonts w:ascii="Times New Roman" w:hAnsi="Times New Roman" w:cs="Times New Roman"/>
          <w:iCs/>
          <w:szCs w:val="20"/>
        </w:rPr>
        <w:t>ealth Insurance Subscribers were individuals who did not receive medical benefits until 2018.</w:t>
      </w:r>
    </w:p>
    <w:p w14:paraId="348574A7" w14:textId="77777777" w:rsidR="006A14D4" w:rsidRPr="000620C4" w:rsidRDefault="006A14D4" w:rsidP="006A14D4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50D25CA3" w14:textId="271AA23C" w:rsidR="00D1055A" w:rsidRPr="00571406" w:rsidRDefault="00D1055A" w:rsidP="0057140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sectPr w:rsidR="00D1055A" w:rsidRPr="00571406" w:rsidSect="00C720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A105A" w14:textId="77777777" w:rsidR="00887060" w:rsidRDefault="00887060" w:rsidP="00692BBD">
      <w:pPr>
        <w:spacing w:after="0" w:line="240" w:lineRule="auto"/>
      </w:pPr>
      <w:r>
        <w:separator/>
      </w:r>
    </w:p>
  </w:endnote>
  <w:endnote w:type="continuationSeparator" w:id="0">
    <w:p w14:paraId="649741D8" w14:textId="77777777" w:rsidR="00887060" w:rsidRDefault="00887060" w:rsidP="0069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E8626" w14:textId="77777777" w:rsidR="00887060" w:rsidRDefault="00887060" w:rsidP="00692BBD">
      <w:pPr>
        <w:spacing w:after="0" w:line="240" w:lineRule="auto"/>
      </w:pPr>
      <w:r>
        <w:separator/>
      </w:r>
    </w:p>
  </w:footnote>
  <w:footnote w:type="continuationSeparator" w:id="0">
    <w:p w14:paraId="01E01E7A" w14:textId="77777777" w:rsidR="00887060" w:rsidRDefault="00887060" w:rsidP="0069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D55E5"/>
    <w:multiLevelType w:val="hybridMultilevel"/>
    <w:tmpl w:val="BBB479E6"/>
    <w:lvl w:ilvl="0" w:tplc="7BCA63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3A3E08"/>
    <w:multiLevelType w:val="hybridMultilevel"/>
    <w:tmpl w:val="E63052E8"/>
    <w:lvl w:ilvl="0" w:tplc="CD4C98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83086566">
    <w:abstractNumId w:val="0"/>
  </w:num>
  <w:num w:numId="2" w16cid:durableId="1889534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20D"/>
    <w:rsid w:val="00007B37"/>
    <w:rsid w:val="00023688"/>
    <w:rsid w:val="00025047"/>
    <w:rsid w:val="00042965"/>
    <w:rsid w:val="000620C4"/>
    <w:rsid w:val="000807B5"/>
    <w:rsid w:val="00087F12"/>
    <w:rsid w:val="000D42B4"/>
    <w:rsid w:val="000D7D1A"/>
    <w:rsid w:val="000E1237"/>
    <w:rsid w:val="000E18A8"/>
    <w:rsid w:val="000E7C98"/>
    <w:rsid w:val="000F3CFF"/>
    <w:rsid w:val="00100557"/>
    <w:rsid w:val="00126ABF"/>
    <w:rsid w:val="00140916"/>
    <w:rsid w:val="00142828"/>
    <w:rsid w:val="001513A0"/>
    <w:rsid w:val="00166325"/>
    <w:rsid w:val="00171BE9"/>
    <w:rsid w:val="0019009D"/>
    <w:rsid w:val="0019277D"/>
    <w:rsid w:val="001A75CB"/>
    <w:rsid w:val="001B0F69"/>
    <w:rsid w:val="001B7740"/>
    <w:rsid w:val="001B7B0A"/>
    <w:rsid w:val="001C4478"/>
    <w:rsid w:val="001C4977"/>
    <w:rsid w:val="001E5980"/>
    <w:rsid w:val="001E6BCF"/>
    <w:rsid w:val="0024520D"/>
    <w:rsid w:val="00252715"/>
    <w:rsid w:val="00282426"/>
    <w:rsid w:val="002907C9"/>
    <w:rsid w:val="00292333"/>
    <w:rsid w:val="002A1DB8"/>
    <w:rsid w:val="002B3C05"/>
    <w:rsid w:val="002C08ED"/>
    <w:rsid w:val="002C269C"/>
    <w:rsid w:val="002F2ECA"/>
    <w:rsid w:val="002F5A87"/>
    <w:rsid w:val="003067AE"/>
    <w:rsid w:val="00315FCA"/>
    <w:rsid w:val="00330E91"/>
    <w:rsid w:val="00331042"/>
    <w:rsid w:val="003343FE"/>
    <w:rsid w:val="003630DF"/>
    <w:rsid w:val="00370919"/>
    <w:rsid w:val="0038063F"/>
    <w:rsid w:val="003B7164"/>
    <w:rsid w:val="003C02F3"/>
    <w:rsid w:val="003C7ED3"/>
    <w:rsid w:val="003D299A"/>
    <w:rsid w:val="00423B83"/>
    <w:rsid w:val="00427186"/>
    <w:rsid w:val="004273D4"/>
    <w:rsid w:val="00450F79"/>
    <w:rsid w:val="00492BD1"/>
    <w:rsid w:val="004A23C1"/>
    <w:rsid w:val="004C27A4"/>
    <w:rsid w:val="004D3D1B"/>
    <w:rsid w:val="004D6D16"/>
    <w:rsid w:val="00527BB1"/>
    <w:rsid w:val="00533D06"/>
    <w:rsid w:val="0055627D"/>
    <w:rsid w:val="00571406"/>
    <w:rsid w:val="005718BE"/>
    <w:rsid w:val="00573ABE"/>
    <w:rsid w:val="00575D77"/>
    <w:rsid w:val="005C3D72"/>
    <w:rsid w:val="005C74E9"/>
    <w:rsid w:val="005D3974"/>
    <w:rsid w:val="0064277D"/>
    <w:rsid w:val="00664880"/>
    <w:rsid w:val="00692BBD"/>
    <w:rsid w:val="006A14D4"/>
    <w:rsid w:val="006A5781"/>
    <w:rsid w:val="006C0F83"/>
    <w:rsid w:val="006D0256"/>
    <w:rsid w:val="006D0F12"/>
    <w:rsid w:val="006F4266"/>
    <w:rsid w:val="007248D2"/>
    <w:rsid w:val="00742B20"/>
    <w:rsid w:val="00766B9D"/>
    <w:rsid w:val="00767B84"/>
    <w:rsid w:val="00770231"/>
    <w:rsid w:val="00793060"/>
    <w:rsid w:val="0079408A"/>
    <w:rsid w:val="0079488A"/>
    <w:rsid w:val="007A6E57"/>
    <w:rsid w:val="007B37DF"/>
    <w:rsid w:val="007E767A"/>
    <w:rsid w:val="007F2392"/>
    <w:rsid w:val="00801620"/>
    <w:rsid w:val="00812405"/>
    <w:rsid w:val="00815190"/>
    <w:rsid w:val="00815973"/>
    <w:rsid w:val="008407E2"/>
    <w:rsid w:val="00880AC5"/>
    <w:rsid w:val="00882A75"/>
    <w:rsid w:val="00887060"/>
    <w:rsid w:val="008A22A9"/>
    <w:rsid w:val="008A268C"/>
    <w:rsid w:val="008C6CD9"/>
    <w:rsid w:val="008E0674"/>
    <w:rsid w:val="008F3869"/>
    <w:rsid w:val="009342E4"/>
    <w:rsid w:val="0094190D"/>
    <w:rsid w:val="009430D8"/>
    <w:rsid w:val="00956632"/>
    <w:rsid w:val="00977D3F"/>
    <w:rsid w:val="0098366B"/>
    <w:rsid w:val="00983BEF"/>
    <w:rsid w:val="009844C9"/>
    <w:rsid w:val="00987191"/>
    <w:rsid w:val="009B2FB4"/>
    <w:rsid w:val="009E19C4"/>
    <w:rsid w:val="009E51A2"/>
    <w:rsid w:val="009F4EA6"/>
    <w:rsid w:val="00A02E18"/>
    <w:rsid w:val="00A1518C"/>
    <w:rsid w:val="00A24D14"/>
    <w:rsid w:val="00A33CAB"/>
    <w:rsid w:val="00AB3971"/>
    <w:rsid w:val="00AD427E"/>
    <w:rsid w:val="00AF09DA"/>
    <w:rsid w:val="00B32422"/>
    <w:rsid w:val="00B414F8"/>
    <w:rsid w:val="00B42DA2"/>
    <w:rsid w:val="00B91CCE"/>
    <w:rsid w:val="00B926C9"/>
    <w:rsid w:val="00BC5B25"/>
    <w:rsid w:val="00BC7FAC"/>
    <w:rsid w:val="00BD2159"/>
    <w:rsid w:val="00BE4295"/>
    <w:rsid w:val="00BF7DFC"/>
    <w:rsid w:val="00C06839"/>
    <w:rsid w:val="00C11799"/>
    <w:rsid w:val="00C60003"/>
    <w:rsid w:val="00C64DD1"/>
    <w:rsid w:val="00C72049"/>
    <w:rsid w:val="00CE6DB3"/>
    <w:rsid w:val="00D075A0"/>
    <w:rsid w:val="00D1055A"/>
    <w:rsid w:val="00D35DB9"/>
    <w:rsid w:val="00D517B9"/>
    <w:rsid w:val="00D57D72"/>
    <w:rsid w:val="00D83FC9"/>
    <w:rsid w:val="00DA028C"/>
    <w:rsid w:val="00DA0E93"/>
    <w:rsid w:val="00DB7637"/>
    <w:rsid w:val="00DC4642"/>
    <w:rsid w:val="00DE097D"/>
    <w:rsid w:val="00E067FB"/>
    <w:rsid w:val="00E74C67"/>
    <w:rsid w:val="00F05D2B"/>
    <w:rsid w:val="00F228B4"/>
    <w:rsid w:val="00F35258"/>
    <w:rsid w:val="00F57325"/>
    <w:rsid w:val="00F63375"/>
    <w:rsid w:val="00F668C3"/>
    <w:rsid w:val="00F94A57"/>
    <w:rsid w:val="00FD1767"/>
    <w:rsid w:val="00FD55D9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16B2E"/>
  <w15:chartTrackingRefBased/>
  <w15:docId w15:val="{DFFF76D4-0DD1-4A4C-97BD-AAD84BB8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BBD"/>
  </w:style>
  <w:style w:type="paragraph" w:styleId="a5">
    <w:name w:val="footer"/>
    <w:basedOn w:val="a"/>
    <w:link w:val="Char0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BBD"/>
  </w:style>
  <w:style w:type="paragraph" w:styleId="a6">
    <w:name w:val="List Paragraph"/>
    <w:basedOn w:val="a"/>
    <w:uiPriority w:val="34"/>
    <w:qFormat/>
    <w:rsid w:val="00DA028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E598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1E5980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1E59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598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E1CBA-24BF-490E-BACE-AE917862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0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A7702</cp:lastModifiedBy>
  <cp:revision>2</cp:revision>
  <dcterms:created xsi:type="dcterms:W3CDTF">2024-12-02T00:37:00Z</dcterms:created>
  <dcterms:modified xsi:type="dcterms:W3CDTF">2024-12-02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f22ad58c316fd80bdd0e6fd3012455775387a92dda4bb5e98cbfaae9c1bf</vt:lpwstr>
  </property>
</Properties>
</file>